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740"/>
        <w:gridCol w:w="3805"/>
        <w:gridCol w:w="3372"/>
        <w:gridCol w:w="3917"/>
      </w:tblGrid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Seq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be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YP3A1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310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TGGATATGAACCCACC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ATCTGGGTGAGTGGCC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CACACTTTCCTTTGTCCTGCATTC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83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TGGTGTGTACGAAA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CTTGCTGTCCTTCAG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TCGGTCTTATGCGGC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TA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701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AAGTTTATACAGAGTCCAGAA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ATGTAGTTGAGAATGG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TGACGGGATGAAGCTGGC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YP24A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0163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ACTGGAGATCAAACCT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CTTCCAGGATCATCA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ACCACAGGAACGAAG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K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917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GGACTTACAGGTCG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TATCACAGGCAGAG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GAGCACCCTGCCTTG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inogen B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007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TGAACGATAATATCCCCCTTAAT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ATTTTGCTTCTCAGGTCC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GTGTGCTCCGCTCAATCCTG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T2B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0427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CAATATCGCCAAAT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CCCAGAGAAAACACC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CTGCAAACCTGCTAAACCCT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X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5298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TTCTCCCCAGATCGC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ATCGCTCCTGCAGC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TACCACGCTACGTTGAACCACGC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P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5713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ACCCAGATGTGCC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TCACACAATGCCCAG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CATGCCTCCTGCCAC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X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2174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CCTGTTGGAAGAAA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GTACTCTTCCTGGG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GAGCGGCATCTCCG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D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705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AGGGATCTCACCT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AAAGACTGGTTGG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CACCTCAATGGCGCTTG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STA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0684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ACAGCAGCAGCTAC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CATTTGTCATTGTGG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AGAGCTCTATCTTGCCTCTGG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STM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74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CCAGGCTATGGACA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TCAAAGTCAGGGCTG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TACAGTTGGCCATG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YP2C7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8512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TAAGACAACGCAGGAT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GGTTGGGAAATTCT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CCAAGGGCACAAGC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GT2B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31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CAAGGATATGGAAGAT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GTCCTAAGGTTGCTG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CAATTGCATGGGCC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T1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1388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TGCCTCGGACAA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GAAGTGACGAACAGTGC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ATGCTCGGTAGAAAAC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T2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0113756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GCTCCTAGAACTCTG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GGATCCATCTGTGG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CTGCCGCCTCCATT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T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396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GGAGGAACTAAGCT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ACCACCAGTAGGAC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CCAGGCCAGCAGCC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Px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3082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TGATCTGCAGAAGC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GCCATTCTCCTGATG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CGGTTTCCCGTGCAAT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PX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183403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ACACCCAGCTCAATG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TTCTCCTGATGTCCG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TCCCAGGCGCCTAGT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PX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2252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GCTACTGAGGTCT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GGGCCAAGTTCTTCT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CCAATACCTTGAACTGAATGCA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D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705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GAGGCATGTTGGAG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ATCTTCAATGGACACA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CACACCGTCCTTTCC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D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7051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ATATCAATCACAGCAT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ACTCTCCTTTGGGTTC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ACCCTTAGGGCTCAGG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D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_012880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CAGGTGTGGAACCTC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CGGTATCTGACATGGT</w:t>
            </w:r>
          </w:p>
        </w:tc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TGTGGCTCTGTCAC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otes:</w:t>
      </w:r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ll probe primer sets were designed against the indicated RefSeq</w:t>
      </w:r>
    </w:p>
    <w:p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All probe-primer sets were designed to cross and intron-exon boundary</w:t>
      </w:r>
    </w:p>
    <w:p>
      <w:pPr>
        <w:pStyle w:val="ListParagraph"/>
        <w:numPr>
          <w:ilvl w:val="0"/>
          <w:numId w:val="2"/>
        </w:numPr>
        <w:spacing w:before="0" w:after="200"/>
        <w:contextualSpacing/>
        <w:rPr>
          <w:lang w:val="en-GB"/>
        </w:rPr>
      </w:pPr>
      <w:r>
        <w:rPr>
          <w:lang w:val="en-GB"/>
        </w:rPr>
        <w:t>All probes were labelled with Fam-TAMRA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02:00Z</dcterms:created>
  <dc:creator>Nick Plant</dc:creator>
  <dc:description/>
  <dc:language>en-US</dc:language>
  <cp:lastModifiedBy>Nick Plant</cp:lastModifiedBy>
  <dcterms:modified xsi:type="dcterms:W3CDTF">2010-12-16T12:02:00Z</dcterms:modified>
  <cp:revision>2</cp:revision>
  <dc:subject/>
  <dc:title/>
</cp:coreProperties>
</file>